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231" w:rsidRDefault="00C15231" w:rsidP="00C15231">
      <w:pPr>
        <w:jc w:val="left"/>
        <w:rPr>
          <w:rFonts w:ascii="Times New Roman" w:hAnsi="Times New Roman" w:cs="Times New Roman"/>
          <w:b/>
        </w:rPr>
      </w:pPr>
      <w:r w:rsidRPr="008E3A3E">
        <w:rPr>
          <w:rFonts w:ascii="Times New Roman" w:hAnsi="Times New Roman" w:cs="Times New Roman"/>
          <w:b/>
        </w:rPr>
        <w:t>Supplemental Table 1. Synthesized DNA oligo sequences for sgRNA construction.</w:t>
      </w:r>
    </w:p>
    <w:p w:rsidR="00293565" w:rsidRDefault="00293565" w:rsidP="00C15231">
      <w:pPr>
        <w:jc w:val="left"/>
      </w:pPr>
    </w:p>
    <w:tbl>
      <w:tblPr>
        <w:tblStyle w:val="a5"/>
        <w:tblW w:w="8296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1A2D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1A2D">
              <w:rPr>
                <w:rFonts w:ascii="Times New Roman" w:hAnsi="Times New Roman" w:cs="Times New Roman"/>
                <w:b/>
                <w:szCs w:val="21"/>
              </w:rPr>
              <w:t>Primer sequence(5’ to 3’)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9-AG-sgRNA-Forward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CCGagcatctgggaggggacag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9-AG-sgRNA-Reverse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AACctgtcccctcccagatgct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9-GT-sgRNA-Forward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CCGaactcaccaggtgctgcatg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9-GT-sgRNA-Reverse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AACcatgcagcacctggtgagtt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10-AG-sgRNA-Forward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CCGagctatctgtaaggtttag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10-AG-sgRNA-Reverse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AACctaaaccttacagatagct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10-GT-sgRNA-Forward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CCGccctacctgccagactccgtc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human PKM-E10-GT-sgRNA-Reverse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AACgacggagtctggcaggtaggg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Danio PKM-sgRNA-Forward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CCGcaatctgacagcgccatccag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Danio PKM-sgRNA-Reverse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AACtcggatggcgctgtcagattc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Ctrl sgRNA-Forward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CCGtgagaccgagagagggtctca</w:t>
            </w:r>
          </w:p>
        </w:tc>
      </w:tr>
      <w:tr w:rsidR="00293565" w:rsidTr="00293565"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Ctrl sgRNA-Reverse</w:t>
            </w:r>
          </w:p>
        </w:tc>
        <w:tc>
          <w:tcPr>
            <w:tcW w:w="4148" w:type="dxa"/>
          </w:tcPr>
          <w:p w:rsidR="00293565" w:rsidRPr="002B1A2D" w:rsidRDefault="00293565" w:rsidP="00C15231">
            <w:pPr>
              <w:rPr>
                <w:rFonts w:ascii="Times New Roman" w:hAnsi="Times New Roman" w:cs="Times New Roman"/>
                <w:szCs w:val="21"/>
              </w:rPr>
            </w:pPr>
            <w:r w:rsidRPr="002B1A2D">
              <w:rPr>
                <w:rFonts w:ascii="Times New Roman" w:hAnsi="Times New Roman" w:cs="Times New Roman"/>
                <w:szCs w:val="21"/>
              </w:rPr>
              <w:t>AAACtgagaccctctctcggtctca</w:t>
            </w:r>
          </w:p>
        </w:tc>
      </w:tr>
    </w:tbl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  <w:rPr>
          <w:rFonts w:hint="eastAsia"/>
        </w:rPr>
      </w:pPr>
    </w:p>
    <w:p w:rsidR="00293565" w:rsidRDefault="00293565" w:rsidP="00C15231">
      <w:pPr>
        <w:jc w:val="left"/>
      </w:pPr>
    </w:p>
    <w:p w:rsidR="00293565" w:rsidRDefault="00293565" w:rsidP="00293565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5F486B">
        <w:rPr>
          <w:rFonts w:ascii="Arial" w:hAnsi="Arial" w:cs="Arial"/>
          <w:b/>
          <w:sz w:val="22"/>
        </w:rPr>
        <w:lastRenderedPageBreak/>
        <w:t>S</w:t>
      </w:r>
      <w:r w:rsidRPr="004838B8">
        <w:rPr>
          <w:rFonts w:ascii="Times New Roman" w:hAnsi="Times New Roman" w:cs="Times New Roman"/>
          <w:b/>
          <w:szCs w:val="21"/>
        </w:rPr>
        <w:t>upplemental Table 2. PCR primer sequences for genotyping.</w:t>
      </w:r>
    </w:p>
    <w:p w:rsidR="00293565" w:rsidRPr="004838B8" w:rsidRDefault="00293565" w:rsidP="00293565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531"/>
        <w:gridCol w:w="3765"/>
      </w:tblGrid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38B8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38B8">
              <w:rPr>
                <w:rFonts w:ascii="Times New Roman" w:hAnsi="Times New Roman" w:cs="Times New Roman"/>
                <w:b/>
                <w:szCs w:val="21"/>
              </w:rPr>
              <w:t>Primer sequence(5’ to 3’)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9-AG genotyping PCR-Forward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gttaccttcctctctgata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9-AG genotyping PCR-Reverse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atctactgtgcctactgag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9-GT genotyping PCR-Forward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gttaccttcctctctgata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9-GT genotyping PCR-Reverse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atctactgtgcctactgag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10-AG genotyping PCR-Forward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ttcccaggaacatgttcctca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10-AG genotyping PCR-Reverse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tgagtgctacctagagtcctt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10-GT genotyping PCR-Forward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ttcccaggaacatgttcctca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human PKM-E10-GT genotyping PCR-Reverse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tgagtgctacctagagtcctt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Danio PKM-sgRNA genotyping PCR-Forward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tctgaaggatcctgtaactg</w:t>
            </w:r>
          </w:p>
        </w:tc>
      </w:tr>
      <w:tr w:rsidR="00293565" w:rsidRPr="004838B8" w:rsidTr="009F2865">
        <w:tc>
          <w:tcPr>
            <w:tcW w:w="4531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Danio PKM-sgRNA genotyping PCR-Reverse</w:t>
            </w:r>
          </w:p>
        </w:tc>
        <w:tc>
          <w:tcPr>
            <w:tcW w:w="3765" w:type="dxa"/>
          </w:tcPr>
          <w:p w:rsidR="00293565" w:rsidRPr="004838B8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38B8">
              <w:rPr>
                <w:rFonts w:ascii="Times New Roman" w:hAnsi="Times New Roman" w:cs="Times New Roman"/>
                <w:szCs w:val="21"/>
              </w:rPr>
              <w:t>ccaccacatcgcattggctc</w:t>
            </w:r>
          </w:p>
        </w:tc>
      </w:tr>
    </w:tbl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  <w:bookmarkStart w:id="0" w:name="_GoBack"/>
      <w:bookmarkEnd w:id="0"/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  <w:rPr>
          <w:rFonts w:hint="eastAsia"/>
        </w:rPr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293565">
      <w:pPr>
        <w:jc w:val="left"/>
        <w:rPr>
          <w:rFonts w:ascii="Times New Roman" w:hAnsi="Times New Roman" w:cs="Times New Roman"/>
          <w:b/>
          <w:szCs w:val="21"/>
        </w:rPr>
      </w:pPr>
      <w:r w:rsidRPr="00442F56">
        <w:rPr>
          <w:rFonts w:ascii="Times New Roman" w:hAnsi="Times New Roman" w:cs="Times New Roman"/>
          <w:b/>
          <w:szCs w:val="21"/>
        </w:rPr>
        <w:lastRenderedPageBreak/>
        <w:t>Supplemental Table 3. PCR primer sequences for RT-PCR.</w:t>
      </w:r>
    </w:p>
    <w:p w:rsidR="00293565" w:rsidRPr="00442F56" w:rsidRDefault="00293565" w:rsidP="00293565">
      <w:pPr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42F56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42F56">
              <w:rPr>
                <w:rFonts w:ascii="Times New Roman" w:hAnsi="Times New Roman" w:cs="Times New Roman"/>
                <w:b/>
                <w:szCs w:val="21"/>
              </w:rPr>
              <w:t>Primer sequence(5’ to 3’)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human PKM-GAPDH-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catgagaagtatgacaacagcct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human PKM-GAPDH-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agtccttccacgataccaaagt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human PKM1-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ttgatagttctgacggagtctgg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human PKM1-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ttcatggcaaagttcacccg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human PKM2-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attatttgaggaactccgcc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tabs>
                <w:tab w:val="left" w:pos="139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human PKM2-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ttcatggcaaagttcacccg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Danio GAPDH-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tgttgtggagtctactggtgt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Danio GAPDH-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ggttgacacccatgacaaaca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Danio PKMX1-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cagaggctgccatgtttcatc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Danio PKMX1-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gacatccatggcgaagttg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Danio PKM-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cagcggcatcatcatactca</w:t>
            </w:r>
          </w:p>
        </w:tc>
      </w:tr>
      <w:tr w:rsidR="00293565" w:rsidRPr="00442F56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Danio PKM-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2F56">
              <w:rPr>
                <w:rFonts w:ascii="Times New Roman" w:hAnsi="Times New Roman" w:cs="Times New Roman"/>
                <w:szCs w:val="21"/>
              </w:rPr>
              <w:t>gacatccatggcgaagttg</w:t>
            </w:r>
          </w:p>
        </w:tc>
      </w:tr>
    </w:tbl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293565" w:rsidRDefault="00293565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</w:pPr>
    </w:p>
    <w:p w:rsidR="009916C8" w:rsidRDefault="009916C8" w:rsidP="00C15231">
      <w:pPr>
        <w:jc w:val="left"/>
        <w:rPr>
          <w:rFonts w:hint="eastAsia"/>
        </w:rPr>
      </w:pPr>
    </w:p>
    <w:p w:rsidR="00293565" w:rsidRDefault="00293565" w:rsidP="00C15231">
      <w:pPr>
        <w:jc w:val="left"/>
      </w:pPr>
    </w:p>
    <w:p w:rsidR="00293565" w:rsidRDefault="00293565" w:rsidP="00293565">
      <w:pPr>
        <w:jc w:val="left"/>
        <w:rPr>
          <w:rFonts w:ascii="Times New Roman" w:hAnsi="Times New Roman" w:cs="Times New Roman"/>
          <w:b/>
        </w:rPr>
      </w:pPr>
      <w:r w:rsidRPr="00442F56">
        <w:rPr>
          <w:rFonts w:ascii="Times New Roman" w:hAnsi="Times New Roman" w:cs="Times New Roman"/>
          <w:b/>
        </w:rPr>
        <w:lastRenderedPageBreak/>
        <w:t>Supplemental Table 4. PCR primer sequences for targeted deep sequencing.</w:t>
      </w:r>
    </w:p>
    <w:p w:rsidR="00293565" w:rsidRPr="00442F56" w:rsidRDefault="00293565" w:rsidP="00293565">
      <w:pPr>
        <w:jc w:val="left"/>
        <w:rPr>
          <w:rFonts w:ascii="Times New Roman" w:hAnsi="Times New Roman" w:cs="Times New Roman"/>
          <w:b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93565" w:rsidTr="009F2865">
        <w:tc>
          <w:tcPr>
            <w:tcW w:w="4148" w:type="dxa"/>
          </w:tcPr>
          <w:p w:rsidR="00293565" w:rsidRPr="008E7479" w:rsidRDefault="00293565" w:rsidP="009F2865">
            <w:pPr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r w:rsidRPr="00ED08F3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148" w:type="dxa"/>
          </w:tcPr>
          <w:p w:rsidR="00293565" w:rsidRPr="008E7479" w:rsidRDefault="00293565" w:rsidP="009F2865">
            <w:pPr>
              <w:jc w:val="left"/>
              <w:rPr>
                <w:rFonts w:ascii="Arial" w:hAnsi="Arial" w:cs="Arial"/>
                <w:sz w:val="20"/>
              </w:rPr>
            </w:pPr>
            <w:r w:rsidRPr="00ED08F3">
              <w:rPr>
                <w:rFonts w:ascii="Times New Roman" w:hAnsi="Times New Roman" w:cs="Times New Roman"/>
                <w:b/>
                <w:bCs/>
              </w:rPr>
              <w:t>Primer sequences (5’ to 3’)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Ctrl1 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ATCACGggactagtgtatgcattcatg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Ctrl1 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CGATGTTttggtgagtatgatgatgcc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Ctrl2 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TTAGGCAGggactagtgtatgcattcatg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Ctrl2 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TGACCAGttggtgagtatgatgatgcc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Mut1 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ACAGTGCTggactagtgtatgcattcatg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Mut1 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GCCAATttggtgagtatgatgatgcc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Mut2 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CAGATCTggactagtgtatgcattcatg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Mut2 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ACTTGAAAttggtgagtatgatgatgcc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Mut3 For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GGCTACggactagtgtatgcattcatg</w:t>
            </w:r>
          </w:p>
        </w:tc>
      </w:tr>
      <w:tr w:rsidR="00293565" w:rsidTr="009F2865"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Danio NGS Mut3 Rev</w:t>
            </w:r>
          </w:p>
        </w:tc>
        <w:tc>
          <w:tcPr>
            <w:tcW w:w="4148" w:type="dxa"/>
          </w:tcPr>
          <w:p w:rsidR="00293565" w:rsidRPr="00442F56" w:rsidRDefault="00293565" w:rsidP="009F2865">
            <w:pPr>
              <w:jc w:val="left"/>
              <w:rPr>
                <w:rFonts w:ascii="Times New Roman" w:hAnsi="Times New Roman" w:cs="Times New Roman"/>
              </w:rPr>
            </w:pPr>
            <w:r w:rsidRPr="00442F56">
              <w:rPr>
                <w:rFonts w:ascii="Times New Roman" w:hAnsi="Times New Roman" w:cs="Times New Roman"/>
              </w:rPr>
              <w:t>CTTGTAttggtgagtatgatgatgcc</w:t>
            </w:r>
          </w:p>
        </w:tc>
      </w:tr>
    </w:tbl>
    <w:p w:rsidR="004D2CC9" w:rsidRPr="00C15231" w:rsidRDefault="00C15231" w:rsidP="00C15231">
      <w:pPr>
        <w:jc w:val="left"/>
        <w:rPr>
          <w:rFonts w:ascii="Times New Roman" w:hAnsi="Times New Roman" w:cs="Times New Roman"/>
          <w:b/>
        </w:rPr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4D2CC9" w:rsidRPr="00C15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0C6" w:rsidRDefault="00D510C6" w:rsidP="00C15231">
      <w:r>
        <w:separator/>
      </w:r>
    </w:p>
  </w:endnote>
  <w:endnote w:type="continuationSeparator" w:id="0">
    <w:p w:rsidR="00D510C6" w:rsidRDefault="00D510C6" w:rsidP="00C15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0C6" w:rsidRDefault="00D510C6" w:rsidP="00C15231">
      <w:r>
        <w:separator/>
      </w:r>
    </w:p>
  </w:footnote>
  <w:footnote w:type="continuationSeparator" w:id="0">
    <w:p w:rsidR="00D510C6" w:rsidRDefault="00D510C6" w:rsidP="00C15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0DC"/>
    <w:rsid w:val="001750DC"/>
    <w:rsid w:val="00293565"/>
    <w:rsid w:val="004D2CC9"/>
    <w:rsid w:val="009916C8"/>
    <w:rsid w:val="00B652DF"/>
    <w:rsid w:val="00C15231"/>
    <w:rsid w:val="00D5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365A62-1438-4AF8-83EC-7EC0FF8B9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52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2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231"/>
    <w:rPr>
      <w:sz w:val="18"/>
      <w:szCs w:val="18"/>
    </w:rPr>
  </w:style>
  <w:style w:type="table" w:styleId="a5">
    <w:name w:val="Table Grid"/>
    <w:basedOn w:val="a1"/>
    <w:uiPriority w:val="39"/>
    <w:rsid w:val="00C15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</dc:creator>
  <cp:keywords/>
  <dc:description/>
  <cp:lastModifiedBy>gd</cp:lastModifiedBy>
  <cp:revision>2</cp:revision>
  <dcterms:created xsi:type="dcterms:W3CDTF">2021-06-29T07:39:00Z</dcterms:created>
  <dcterms:modified xsi:type="dcterms:W3CDTF">2021-06-29T07:50:00Z</dcterms:modified>
</cp:coreProperties>
</file>